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7DD8A" w14:textId="6C88A657" w:rsidR="005641C4" w:rsidRDefault="005641C4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895BCC">
        <w:rPr>
          <w:rFonts w:ascii="Times New Roman" w:hAnsi="Times New Roman"/>
        </w:rPr>
        <w:t>Figur</w:t>
      </w:r>
      <w:r w:rsidR="005F4DD7">
        <w:rPr>
          <w:rFonts w:ascii="Times New Roman" w:hAnsi="Times New Roman"/>
        </w:rPr>
        <w:t xml:space="preserve">e </w:t>
      </w:r>
      <w:r w:rsidR="00CF2A20">
        <w:rPr>
          <w:rFonts w:ascii="Times New Roman" w:hAnsi="Times New Roman"/>
        </w:rPr>
        <w:t>S</w:t>
      </w:r>
      <w:r w:rsidR="005F4DD7">
        <w:rPr>
          <w:rFonts w:ascii="Times New Roman" w:hAnsi="Times New Roman"/>
        </w:rPr>
        <w:t>1. Compartmental model for pig</w:t>
      </w:r>
      <w:r w:rsidRPr="00895BCC">
        <w:rPr>
          <w:rFonts w:ascii="Times New Roman" w:hAnsi="Times New Roman"/>
        </w:rPr>
        <w:t xml:space="preserve"> </w:t>
      </w:r>
      <w:proofErr w:type="spellStart"/>
      <w:r w:rsidR="00E664B3">
        <w:rPr>
          <w:rFonts w:ascii="Times New Roman" w:hAnsi="Times New Roman"/>
        </w:rPr>
        <w:t>cy</w:t>
      </w:r>
      <w:r w:rsidRPr="00E664B3">
        <w:rPr>
          <w:rFonts w:ascii="Times New Roman" w:hAnsi="Times New Roman"/>
        </w:rPr>
        <w:t>sticercosis</w:t>
      </w:r>
      <w:proofErr w:type="spellEnd"/>
      <w:r w:rsidRPr="00895BCC">
        <w:rPr>
          <w:rFonts w:ascii="Times New Roman" w:hAnsi="Times New Roman"/>
        </w:rPr>
        <w:t xml:space="preserve"> transmission.</w:t>
      </w:r>
    </w:p>
    <w:p w14:paraId="771AF250" w14:textId="7AA9E34F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bookmarkStart w:id="0" w:name="_GoBack"/>
      <w:bookmarkEnd w:id="0"/>
    </w:p>
    <w:p w14:paraId="5FCED894" w14:textId="62824941" w:rsidR="00421AA5" w:rsidRDefault="002665A2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4D56E83" wp14:editId="1E087E2C">
                <wp:simplePos x="0" y="0"/>
                <wp:positionH relativeFrom="column">
                  <wp:posOffset>-228600</wp:posOffset>
                </wp:positionH>
                <wp:positionV relativeFrom="paragraph">
                  <wp:posOffset>106680</wp:posOffset>
                </wp:positionV>
                <wp:extent cx="5227320" cy="2514600"/>
                <wp:effectExtent l="0" t="0" r="30480" b="25400"/>
                <wp:wrapThrough wrapText="bothSides">
                  <wp:wrapPolygon edited="0">
                    <wp:start x="0" y="0"/>
                    <wp:lineTo x="0" y="21600"/>
                    <wp:lineTo x="21621" y="21600"/>
                    <wp:lineTo x="21621" y="0"/>
                    <wp:lineTo x="0" y="0"/>
                  </wp:wrapPolygon>
                </wp:wrapThrough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27320" cy="2514600"/>
                          <a:chOff x="2520" y="1800"/>
                          <a:chExt cx="8232" cy="3960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2520" y="1800"/>
                            <a:ext cx="8232" cy="3960"/>
                            <a:chOff x="2160" y="1440"/>
                            <a:chExt cx="6840" cy="3960"/>
                          </a:xfrm>
                        </wpg:grpSpPr>
                        <wpg:grpSp>
                          <wpg:cNvPr id="3" name="Group 4"/>
                          <wpg:cNvGrpSpPr>
                            <a:grpSpLocks/>
                          </wpg:cNvGrpSpPr>
                          <wpg:grpSpPr bwMode="auto">
                            <a:xfrm>
                              <a:off x="2160" y="1440"/>
                              <a:ext cx="6840" cy="3960"/>
                              <a:chOff x="2160" y="1440"/>
                              <a:chExt cx="6840" cy="3960"/>
                            </a:xfrm>
                          </wpg:grpSpPr>
                          <wps:wsp>
                            <wps:cNvPr id="4" name="Rectangle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60" y="1440"/>
                                <a:ext cx="6840" cy="3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" name="Text Box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40" y="3240"/>
                                <a:ext cx="1800" cy="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B866BF" w14:textId="77777777" w:rsidR="005641C4" w:rsidRPr="002F340A" w:rsidRDefault="005641C4">
                                  <w:pPr>
                                    <w:rPr>
                                      <w:sz w:val="26"/>
                                    </w:rPr>
                                  </w:pPr>
                                  <w:r w:rsidRPr="002F340A">
                                    <w:rPr>
                                      <w:sz w:val="26"/>
                                    </w:rPr>
                                    <w:t>Tapeworm in human</w:t>
                                  </w:r>
                                  <w:r>
                                    <w:rPr>
                                      <w:sz w:val="26"/>
                                    </w:rPr>
                                    <w:t xml:space="preserve"> (exposure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" name="Text Box 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840" y="3240"/>
                                <a:ext cx="1440" cy="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60094B" w14:textId="77777777" w:rsidR="005641C4" w:rsidRPr="001B77FF" w:rsidRDefault="005641C4">
                                  <w:pPr>
                                    <w:rPr>
                                      <w:sz w:val="26"/>
                                    </w:rPr>
                                  </w:pPr>
                                  <w:r w:rsidRPr="001B77FF">
                                    <w:rPr>
                                      <w:sz w:val="26"/>
                                    </w:rPr>
                                    <w:t>Pig Infection</w:t>
                                  </w:r>
                                  <w:r w:rsidRPr="007076E2">
                                    <w:rPr>
                                      <w:sz w:val="26"/>
                                    </w:rPr>
                                    <w:t xml:space="preserve"> </w:t>
                                  </w:r>
                                  <w:r w:rsidRPr="001B77FF">
                                    <w:rPr>
                                      <w:sz w:val="26"/>
                                    </w:rPr>
                                    <w:t xml:space="preserve">/Exposur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" name="Text 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680" y="1800"/>
                                <a:ext cx="2160" cy="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018CC5" w14:textId="77777777" w:rsidR="005641C4" w:rsidRPr="003922F6" w:rsidRDefault="005641C4" w:rsidP="003922F6">
                                  <w:pPr>
                                    <w:jc w:val="center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  <w:r w:rsidRPr="003922F6">
                                    <w:rPr>
                                      <w:sz w:val="26"/>
                                      <w:szCs w:val="26"/>
                                    </w:rPr>
                                    <w:t>Dung beet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8" name="Line 9"/>
                            <wps:cNvCnPr/>
                            <wps:spPr bwMode="auto">
                              <a:xfrm>
                                <a:off x="3960" y="2160"/>
                                <a:ext cx="7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" name="Line 10"/>
                            <wps:cNvCnPr/>
                            <wps:spPr bwMode="auto">
                              <a:xfrm>
                                <a:off x="6840" y="2160"/>
                                <a:ext cx="3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" name="Line 11"/>
                            <wps:cNvCnPr/>
                            <wps:spPr bwMode="auto">
                              <a:xfrm>
                                <a:off x="7200" y="2160"/>
                                <a:ext cx="0" cy="10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" name="Line 12"/>
                            <wps:cNvCnPr/>
                            <wps:spPr bwMode="auto">
                              <a:xfrm>
                                <a:off x="7200" y="3960"/>
                                <a:ext cx="0" cy="72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" name="Line 13"/>
                            <wps:cNvCnPr/>
                            <wps:spPr bwMode="auto">
                              <a:xfrm flipH="1">
                                <a:off x="3960" y="4680"/>
                                <a:ext cx="32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" name="Line 14"/>
                            <wps:cNvCnPr/>
                            <wps:spPr bwMode="auto">
                              <a:xfrm flipV="1">
                                <a:off x="3960" y="3960"/>
                                <a:ext cx="0" cy="72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" name="Line 15"/>
                            <wps:cNvCnPr/>
                            <wps:spPr bwMode="auto">
                              <a:xfrm>
                                <a:off x="5040" y="3600"/>
                                <a:ext cx="1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5" name="Line 16"/>
                          <wps:cNvCnPr/>
                          <wps:spPr bwMode="auto">
                            <a:xfrm>
                              <a:off x="3960" y="2160"/>
                              <a:ext cx="0" cy="108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6120" y="3600"/>
                            <a:ext cx="2160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AFB32A" w14:textId="77777777" w:rsidR="005641C4" w:rsidRPr="00B2703F" w:rsidRDefault="005641C4" w:rsidP="001D1DA3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B2703F">
                                <w:rPr>
                                  <w:sz w:val="22"/>
                                  <w:szCs w:val="22"/>
                                </w:rPr>
                                <w:t>Distance(</w:t>
                              </w:r>
                              <w:proofErr w:type="gramEnd"/>
                              <w:r w:rsidRPr="00B2703F">
                                <w:rPr>
                                  <w:sz w:val="22"/>
                                  <w:szCs w:val="22"/>
                                </w:rPr>
                                <w:t>meter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17.95pt;margin-top:8.4pt;width:411.6pt;height:198pt;z-index:251658240" coordorigin="2520,1800" coordsize="8232,39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">
                <v:group id="Group 3" o:spid="_x0000_s1027" style="position:absolute;left:2520;top:1800;width:8232;height:3960" coordorigin="2160,1440" coordsize="6840,39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MBtcxAAAANoAAAAP&#10;AAAAAAAAAAAAAAAAAKkCAABkcnMvZG93bnJldi54bWxQSwUGAAAAAAQABAD6AAAAmgMAAAAA&#10;">
                  <v:group id="Group 4" o:spid="_x0000_s1028" style="position:absolute;left:2160;top:1440;width:6840;height:3960" coordorigin="2160,1440" coordsize="6840,39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  <v:rect id="Rectangle 5" o:spid="_x0000_s1029" style="position:absolute;left:2160;top:1440;width:6840;height:39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PPWCwgAA&#10;ANoAAAAPAAAAZHJzL2Rvd25yZXYueG1sRI9Pi8IwFMTvC36H8ARva+ofRKtRZBcXPWq9eHs2z7ba&#10;vJQmatdPbwTB4zAzv2Fmi8aU4ka1Kywr6HUjEMSp1QVnCvbJ6nsMwnlkjaVlUvBPDhbz1tcMY23v&#10;vKXbzmciQNjFqCD3voqldGlOBl3XVsTBO9naoA+yzqSu8R7gppT9KBpJgwWHhRwr+skpveyuRsGx&#10;6O/xsU3+IjNZDfymSc7Xw69SnXaznILw1PhP+N1eawVDeF0JN0DO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E89YLCAAAA2gAAAA8AAAAAAAAAAAAAAAAAlwIAAGRycy9kb3du&#10;cmV2LnhtbFBLBQYAAAAABAAEAPUAAACGAwAAAAA=&#10;"/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6" o:spid="_x0000_s1030" type="#_x0000_t202" style="position:absolute;left:3240;top:3240;width:1800;height: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x75qxAAA&#10;ANoAAAAPAAAAZHJzL2Rvd25yZXYueG1sRI9PawIxFMTvQr9DeAUvRbPVVu3WKCIoeqt/sNfH5rm7&#10;dPOyTeK6fntTKHgcZuY3zHTemko05HxpWcFrPwFBnFldcq7geFj1JiB8QNZYWSYFN/Iwnz11pphq&#10;e+UdNfuQiwhhn6KCIoQ6ldJnBRn0fVsTR+9sncEQpculdniNcFPJQZKMpMGS40KBNS0Lyn72F6Ng&#10;8rZpvv12+HXKRufqI7yMm/WvU6r73C4+QQRqwyP8395oBe/wdyXeADm7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ce+asQAAADaAAAADwAAAAAAAAAAAAAAAACXAgAAZHJzL2Rv&#10;d25yZXYueG1sUEsFBgAAAAAEAAQA9QAAAIgDAAAAAA==&#10;">
                      <v:textbox>
                        <w:txbxContent>
                          <w:p w14:paraId="77B866BF" w14:textId="77777777" w:rsidR="005641C4" w:rsidRPr="002F340A" w:rsidRDefault="005641C4">
                            <w:pPr>
                              <w:rPr>
                                <w:sz w:val="26"/>
                              </w:rPr>
                            </w:pPr>
                            <w:r w:rsidRPr="002F340A">
                              <w:rPr>
                                <w:sz w:val="26"/>
                              </w:rPr>
                              <w:t>Tapeworm in human</w:t>
                            </w:r>
                            <w:r>
                              <w:rPr>
                                <w:sz w:val="26"/>
                              </w:rPr>
                              <w:t xml:space="preserve"> (exposure)</w:t>
                            </w:r>
                          </w:p>
                        </w:txbxContent>
                      </v:textbox>
                    </v:shape>
                    <v:shape id="Text Box 7" o:spid="_x0000_s1031" type="#_x0000_t202" style="position:absolute;left:6840;top:3240;width:1440;height: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FSAdwwAA&#10;ANoAAAAPAAAAZHJzL2Rvd25yZXYueG1sRI9Ba8JAFITvQv/D8gpeRDe1JWrqKiJY9NZa0esj+0xC&#10;s2/T3TXGf+8KhR6HmfmGmS87U4uWnK8sK3gZJSCIc6srLhQcvjfDKQgfkDXWlknBjTwsF0+9OWba&#10;XvmL2n0oRISwz1BBGUKTSenzkgz6kW2Io3e2zmCI0hVSO7xGuKnlOElSabDiuFBiQ+uS8p/9xSiY&#10;vm3bk9+9fh7z9FzPwmDSfvw6pfrP3eodRKAu/If/2lutIIXHlXgD5OI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5FSAdwwAAANoAAAAPAAAAAAAAAAAAAAAAAJcCAABkcnMvZG93&#10;bnJldi54bWxQSwUGAAAAAAQABAD1AAAAhwMAAAAA&#10;">
                      <v:textbox>
                        <w:txbxContent>
                          <w:p w14:paraId="6160094B" w14:textId="77777777" w:rsidR="005641C4" w:rsidRPr="001B77FF" w:rsidRDefault="005641C4">
                            <w:pPr>
                              <w:rPr>
                                <w:sz w:val="26"/>
                              </w:rPr>
                            </w:pPr>
                            <w:r w:rsidRPr="001B77FF">
                              <w:rPr>
                                <w:sz w:val="26"/>
                              </w:rPr>
                              <w:t>Pig Infection</w:t>
                            </w:r>
                            <w:r w:rsidRPr="007076E2">
                              <w:rPr>
                                <w:sz w:val="26"/>
                              </w:rPr>
                              <w:t xml:space="preserve"> </w:t>
                            </w:r>
                            <w:r w:rsidRPr="001B77FF">
                              <w:rPr>
                                <w:sz w:val="26"/>
                              </w:rPr>
                              <w:t xml:space="preserve">/Exposure </w:t>
                            </w:r>
                          </w:p>
                        </w:txbxContent>
                      </v:textbox>
                    </v:shape>
                    <v:shape id="Text Box 8" o:spid="_x0000_s1032" type="#_x0000_t202" style="position:absolute;left:4680;top:1800;width:2160;height:72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zRd3wQAA&#10;ANoAAAAPAAAAZHJzL2Rvd25yZXYueG1sRI9PawIxFMTvBb9DeIK3mrUHldUoi1LoxYJ/8PxInrur&#10;m5eQpOv22zeFQo/DzPyGWW8H24meQmwdK5hNCxDE2pmWawWX8/vrEkRMyAY7x6TgmyJsN6OXNZbG&#10;PflI/SnVIkM4lqigScmXUkbdkMU4dZ44ezcXLKYsQy1NwGeG206+FcVcWmw5LzToadeQfpy+rIJD&#10;ddgVn6G3lb/e7h16rfc+KjUZD9UKRKIh/Yf/2h9GwQJ+r+QbID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c0Xd8EAAADaAAAADwAAAAAAAAAAAAAAAACXAgAAZHJzL2Rvd25y&#10;ZXYueG1sUEsFBgAAAAAEAAQA9QAAAIUDAAAAAA==&#10;">
                      <v:textbox>
                        <w:txbxContent>
                          <w:p w14:paraId="18018CC5" w14:textId="77777777" w:rsidR="005641C4" w:rsidRPr="003922F6" w:rsidRDefault="005641C4" w:rsidP="003922F6">
                            <w:pPr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 w:rsidRPr="003922F6">
                              <w:rPr>
                                <w:sz w:val="26"/>
                                <w:szCs w:val="26"/>
                              </w:rPr>
                              <w:t>Dung beetles</w:t>
                            </w:r>
                          </w:p>
                        </w:txbxContent>
                      </v:textbox>
                    </v:shape>
                    <v:line id="Line 9" o:spid="_x0000_s1033" style="position:absolute;visibility:visible;mso-wrap-style:square" from="3960,2160" to="4680,216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6uYpcAAAADaAAAADwAAAGRycy9kb3ducmV2LnhtbERPTWvCMBi+D/YfwjvwNlM9+FGNMlaE&#10;HXRgHTu/Nq9NsXlTmqzGf28OA48Pz/d6G20rBup941jBZJyBIK6cbrhW8HPavS9A+ICssXVMCu7k&#10;Ybt5fVljrt2NjzSUoRYphH2OCkwIXS6lrwxZ9GPXESfu4nqLIcG+lrrHWwq3rZxm2UxabDg1GOzo&#10;01B1Lf+sgrkpjnIui/3puxiayTIe4u95qdToLX6sQASK4Sn+d39pBWlrupJugNw8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OOrmKXAAAAA2gAAAA8AAAAAAAAAAAAAAAAA&#10;oQIAAGRycy9kb3ducmV2LnhtbFBLBQYAAAAABAAEAPkAAACOAwAAAAA=&#10;">
                      <v:stroke endarrow="block"/>
                    </v:line>
                    <v:line id="Line 10" o:spid="_x0000_s1034" style="position:absolute;visibility:visible;mso-wrap-style:square" from="6840,2160" to="7200,216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FkbNsUAAADa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MP9SrwBcnYD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cFkbNsUAAADaAAAADwAAAAAAAAAA&#10;AAAAAAChAgAAZHJzL2Rvd25yZXYueG1sUEsFBgAAAAAEAAQA+QAAAJMDAAAAAA==&#10;"/>
                    <v:line id="Line 11" o:spid="_x0000_s1035" style="position:absolute;visibility:visible;mso-wrap-style:square" from="7200,2160" to="7200,32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rkIPMUAAADbAAAADwAAAGRycy9kb3ducmV2LnhtbESPT0/DMAzF70h8h8hIu7F0O+xPWTYh&#10;qkkcBtI2xNk0pqlonKoJXfbt8QFpN1vv+b2fN7vsOzXSENvABmbTAhRxHWzLjYGP8/5xBSomZItd&#10;YDJwpQi77f3dBksbLnyk8ZQaJSEcSzTgUupLrWPtyGOchp5YtO8weEyyDo22A14k3Hd6XhQL7bFl&#10;aXDY04uj+uf06w0sXXXUS10dzu/V2M7W+S1/fq2NmTzk5ydQiXK6mf+vX63gC738IgPo7R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MrkIPMUAAADbAAAADwAAAAAAAAAA&#10;AAAAAAChAgAAZHJzL2Rvd25yZXYueG1sUEsFBgAAAAAEAAQA+QAAAJMDAAAAAA==&#10;">
                      <v:stroke endarrow="block"/>
                    </v:line>
                    <v:line id="Line 12" o:spid="_x0000_s1036" style="position:absolute;visibility:visible;mso-wrap-style:square" from="7200,3960" to="7200,46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G2uE8MAAADb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RP4/SUeIOc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RtrhPDAAAA2wAAAA8AAAAAAAAAAAAA&#10;AAAAoQIAAGRycy9kb3ducmV2LnhtbFBLBQYAAAAABAAEAPkAAACRAwAAAAA=&#10;"/>
                    <v:line id="Line 13" o:spid="_x0000_s1037" style="position:absolute;flip:x;visibility:visible;mso-wrap-style:square" from="3960,4680" to="7200,46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N0Zj8MAAADbAAAADwAAAGRycy9kb3ducmV2LnhtbERPTWsCMRC9C/6HMIVeRLOVUnRrFCkI&#10;PXiplRVv0810s+xmsiZRt/++EQRv83ifs1j1thUX8qF2rOBlkoEgLp2uuVKw/96MZyBCRNbYOiYF&#10;fxRgtRwOFphrd+UvuuxiJVIIhxwVmBi7XMpQGrIYJq4jTtyv8xZjgr6S2uM1hdtWTrPsTVqsOTUY&#10;7OjDUNnszlaBnG1HJ7/+eW2K5nCYm6IsuuNWqeenfv0OIlIfH+K7+1On+VO4/ZIOkMt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jdGY/DAAAA2wAAAA8AAAAAAAAAAAAA&#10;AAAAoQIAAGRycy9kb3ducmV2LnhtbFBLBQYAAAAABAAEAPkAAACRAwAAAAA=&#10;"/>
                    <v:line id="Line 14" o:spid="_x0000_s1038" style="position:absolute;flip:y;visibility:visible;mso-wrap-style:square" from="3960,3960" to="3960,46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80WBcQAAADbAAAADwAAAGRycy9kb3ducmV2LnhtbESPT2vCQBDF70K/wzIFL6FuNFBs6iqt&#10;f6BQPJj20OOQnSah2dmQHTV++64geJvhvd+bN4vV4Fp1oj40ng1MJyko4tLbhisD31+7pzmoIMgW&#10;W89k4EIBVsuH0QJz6898oFMhlYohHHI0UIt0udahrMlhmPiOOGq/vncoce0rbXs8x3DX6lmaPmuH&#10;DccLNXa0rqn8K44u1tjteZNlybvTSfJC2x/5TLUYM34c3l5BCQ1yN9/oDxu5DK6/xAH08h8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PzRYFxAAAANsAAAAPAAAAAAAAAAAA&#10;AAAAAKECAABkcnMvZG93bnJldi54bWxQSwUGAAAAAAQABAD5AAAAkgMAAAAA&#10;">
                      <v:stroke endarrow="block"/>
                    </v:line>
                    <v:line id="Line 15" o:spid="_x0000_s1039" style="position:absolute;visibility:visible;mso-wrap-style:square" from="5040,3600" to="6840,36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YIOP8IAAADbAAAADwAAAGRycy9kb3ducmV2LnhtbERP32vCMBB+F/wfwgl709QxplajiGWw&#10;h02wjj2fza0pay6lyWr23y8Dwbf7+H7eZhdtKwbqfeNYwXyWgSCunG64VvBxfpkuQfiArLF1TAp+&#10;ycNuOx5tMNfuyicaylCLFMI+RwUmhC6X0leGLPqZ64gT9+V6iyHBvpa6x2sKt618zLJnabHh1GCw&#10;o4Oh6rv8sQoWpjjJhSzezsdiaOar+B4/LyulHiZxvwYRKIa7+OZ+1Wn+E/z/kg6Q2z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TYIOP8IAAADbAAAADwAAAAAAAAAAAAAA&#10;AAChAgAAZHJzL2Rvd25yZXYueG1sUEsFBgAAAAAEAAQA+QAAAJADAAAAAA==&#10;">
                      <v:stroke endarrow="block"/>
                    </v:line>
                  </v:group>
                  <v:line id="Line 16" o:spid="_x0000_s1040" style="position:absolute;visibility:visible;mso-wrap-style:square" from="3960,2160" to="3960,32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1aoEMQAAADb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4b3H+JB8jZL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rVqgQxAAAANsAAAAPAAAAAAAAAAAA&#10;AAAAAKECAABkcnMvZG93bnJldi54bWxQSwUGAAAAAAQABAD5AAAAkgMAAAAA&#10;"/>
                </v:group>
                <v:shape id="Text Box 17" o:spid="_x0000_s1041" type="#_x0000_t202" style="position:absolute;left:6120;top:3600;width:2160;height: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JegWwQAA&#10;ANsAAAAPAAAAZHJzL2Rvd25yZXYueG1sRE9Na8JAEL0X/A/LCL01uxYNNmYVqQg9VZraQm9DdkyC&#10;2dmQXU36712h0Ns83ufkm9G24kq9bxxrmCUKBHHpTMOVhuPn/mkJwgdkg61j0vBLHjbryUOOmXED&#10;f9C1CJWIIewz1FCH0GVS+rImiz5xHXHkTq63GCLsK2l6HGK4beWzUqm02HBsqLGj15rKc3GxGr7e&#10;Tz/fc3WodnbRDW5Uku2L1PpxOm5XIAKN4V/8534zcX4K91/iAXJ9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CXoFsEAAADbAAAADwAAAAAAAAAAAAAAAACXAgAAZHJzL2Rvd25y&#10;ZXYueG1sUEsFBgAAAAAEAAQA9QAAAIUDAAAAAA==&#10;" filled="f" stroked="f">
                  <v:textbox>
                    <w:txbxContent>
                      <w:p w14:paraId="32AFB32A" w14:textId="77777777" w:rsidR="005641C4" w:rsidRPr="00B2703F" w:rsidRDefault="005641C4" w:rsidP="001D1DA3">
                        <w:pPr>
                          <w:rPr>
                            <w:sz w:val="22"/>
                            <w:szCs w:val="22"/>
                          </w:rPr>
                        </w:pPr>
                        <w:proofErr w:type="gramStart"/>
                        <w:r w:rsidRPr="00B2703F">
                          <w:rPr>
                            <w:sz w:val="22"/>
                            <w:szCs w:val="22"/>
                          </w:rPr>
                          <w:t>Distance(</w:t>
                        </w:r>
                        <w:proofErr w:type="gramEnd"/>
                        <w:r w:rsidRPr="00B2703F">
                          <w:rPr>
                            <w:sz w:val="22"/>
                            <w:szCs w:val="22"/>
                          </w:rPr>
                          <w:t>meters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1D5786CD" w14:textId="77777777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41DB2291" w14:textId="77777777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0EC9E214" w14:textId="77777777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71F2E517" w14:textId="77777777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0E4B9CAB" w14:textId="77777777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05C60299" w14:textId="77777777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185E5D15" w14:textId="77777777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7725BCA0" w14:textId="77777777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7DC249B2" w14:textId="77777777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2192305F" w14:textId="77777777" w:rsidR="00421AA5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005665FC" w14:textId="77777777" w:rsidR="00421AA5" w:rsidRPr="00895BCC" w:rsidRDefault="00421AA5" w:rsidP="005641C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0D93343D" w14:textId="77777777" w:rsidR="00366101" w:rsidRDefault="00366101"/>
    <w:p w14:paraId="6347CAC5" w14:textId="77777777" w:rsidR="00421AA5" w:rsidRDefault="00421AA5"/>
    <w:p w14:paraId="543AE221" w14:textId="77777777" w:rsidR="00421AA5" w:rsidRDefault="00421AA5"/>
    <w:p w14:paraId="7201F3FC" w14:textId="77777777" w:rsidR="00421AA5" w:rsidRDefault="00421AA5"/>
    <w:p w14:paraId="4FFA0F3F" w14:textId="77777777" w:rsidR="00421AA5" w:rsidRDefault="00421AA5"/>
    <w:p w14:paraId="58DA6EEF" w14:textId="7C44FBB9" w:rsidR="00421AA5" w:rsidRPr="00895BCC" w:rsidRDefault="00421AA5" w:rsidP="00421AA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4EDEA768" w14:textId="77777777" w:rsidR="00421AA5" w:rsidRPr="00895BCC" w:rsidRDefault="00421AA5" w:rsidP="00421AA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4EC91FCA" w14:textId="77777777" w:rsidR="00421AA5" w:rsidRDefault="00421AA5"/>
    <w:p w14:paraId="110BB71F" w14:textId="77777777" w:rsidR="001E421F" w:rsidRDefault="001E421F"/>
    <w:p w14:paraId="097CE0EE" w14:textId="77777777" w:rsidR="001E421F" w:rsidRDefault="001E421F"/>
    <w:p w14:paraId="16CDB493" w14:textId="77777777" w:rsidR="001E421F" w:rsidRDefault="001E421F"/>
    <w:p w14:paraId="6C952206" w14:textId="77777777" w:rsidR="001E421F" w:rsidRDefault="001E421F"/>
    <w:p w14:paraId="304729FB" w14:textId="77777777" w:rsidR="001E421F" w:rsidRDefault="001E421F"/>
    <w:p w14:paraId="352247F1" w14:textId="77777777" w:rsidR="001E421F" w:rsidRDefault="001E421F"/>
    <w:p w14:paraId="7F2EC682" w14:textId="77777777" w:rsidR="001E421F" w:rsidRDefault="001E421F"/>
    <w:p w14:paraId="408260E3" w14:textId="77777777" w:rsidR="001E421F" w:rsidRDefault="001E421F"/>
    <w:p w14:paraId="64CBC173" w14:textId="77777777" w:rsidR="001E421F" w:rsidRDefault="001E421F"/>
    <w:p w14:paraId="77C94293" w14:textId="77777777" w:rsidR="001E421F" w:rsidRDefault="001E421F"/>
    <w:p w14:paraId="3D0F61AF" w14:textId="77777777" w:rsidR="009634AC" w:rsidRDefault="009634AC" w:rsidP="001E421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43D0AF0C" w14:textId="7D79E33C" w:rsidR="001E421F" w:rsidRPr="00895BCC" w:rsidRDefault="001E421F" w:rsidP="001E421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37D83E72" w14:textId="77777777" w:rsidR="001E421F" w:rsidRPr="00895BCC" w:rsidRDefault="001E421F" w:rsidP="001E421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7DE06225" w14:textId="77777777" w:rsidR="001E421F" w:rsidRPr="00895BCC" w:rsidRDefault="001E421F" w:rsidP="001E421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7F0BED85" w14:textId="77777777" w:rsidR="001E421F" w:rsidRDefault="001E421F"/>
    <w:sectPr w:rsidR="001E421F" w:rsidSect="00F80F58">
      <w:headerReference w:type="even" r:id="rId8"/>
      <w:headerReference w:type="default" r:id="rId9"/>
      <w:pgSz w:w="11900" w:h="1682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6D4A3D" w14:textId="77777777" w:rsidR="00476717" w:rsidRDefault="00476717" w:rsidP="00476717">
      <w:r>
        <w:separator/>
      </w:r>
    </w:p>
  </w:endnote>
  <w:endnote w:type="continuationSeparator" w:id="0">
    <w:p w14:paraId="462F4E70" w14:textId="77777777" w:rsidR="00476717" w:rsidRDefault="00476717" w:rsidP="0047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1AC01" w14:textId="77777777" w:rsidR="00476717" w:rsidRDefault="00476717" w:rsidP="00476717">
      <w:r>
        <w:separator/>
      </w:r>
    </w:p>
  </w:footnote>
  <w:footnote w:type="continuationSeparator" w:id="0">
    <w:p w14:paraId="42D9A28E" w14:textId="77777777" w:rsidR="00476717" w:rsidRDefault="00476717" w:rsidP="0047671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869DE" w14:textId="77777777" w:rsidR="00476717" w:rsidRDefault="00CF2A20">
    <w:pPr>
      <w:pStyle w:val="Header"/>
    </w:pPr>
    <w:sdt>
      <w:sdtPr>
        <w:id w:val="171999623"/>
        <w:placeholder>
          <w:docPart w:val="C3D8C1B68EB3C2418DBDA56551DBC04C"/>
        </w:placeholder>
        <w:temporary/>
        <w:showingPlcHdr/>
      </w:sdtPr>
      <w:sdtEndPr/>
      <w:sdtContent>
        <w:r w:rsidR="00476717">
          <w:t>[Type text]</w:t>
        </w:r>
      </w:sdtContent>
    </w:sdt>
    <w:r w:rsidR="00476717">
      <w:ptab w:relativeTo="margin" w:alignment="center" w:leader="none"/>
    </w:r>
    <w:sdt>
      <w:sdtPr>
        <w:id w:val="171999624"/>
        <w:placeholder>
          <w:docPart w:val="AF19F4561E859B47B10D5E2655E8099F"/>
        </w:placeholder>
        <w:temporary/>
        <w:showingPlcHdr/>
      </w:sdtPr>
      <w:sdtEndPr/>
      <w:sdtContent>
        <w:r w:rsidR="00476717">
          <w:t>[Type text]</w:t>
        </w:r>
      </w:sdtContent>
    </w:sdt>
    <w:r w:rsidR="00476717">
      <w:ptab w:relativeTo="margin" w:alignment="right" w:leader="none"/>
    </w:r>
    <w:sdt>
      <w:sdtPr>
        <w:id w:val="171999625"/>
        <w:placeholder>
          <w:docPart w:val="5157E562BD2F3346A9BCA2726BAC0AF0"/>
        </w:placeholder>
        <w:temporary/>
        <w:showingPlcHdr/>
      </w:sdtPr>
      <w:sdtEndPr/>
      <w:sdtContent>
        <w:r w:rsidR="00476717">
          <w:t>[Type text]</w:t>
        </w:r>
      </w:sdtContent>
    </w:sdt>
  </w:p>
  <w:p w14:paraId="164ED1D6" w14:textId="77777777" w:rsidR="00476717" w:rsidRDefault="0047671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64BD7" w14:textId="23AE78FC" w:rsidR="00476717" w:rsidRDefault="00476717">
    <w:pPr>
      <w:pStyle w:val="Header"/>
    </w:pPr>
    <w:r w:rsidRPr="009F3C5E">
      <w:rPr>
        <w:rFonts w:ascii="Times New Roman" w:hAnsi="Times New Roman"/>
        <w:i/>
      </w:rPr>
      <w:t xml:space="preserve">New Insights in </w:t>
    </w:r>
    <w:proofErr w:type="spellStart"/>
    <w:r w:rsidRPr="009F3C5E">
      <w:rPr>
        <w:rFonts w:ascii="Times New Roman" w:hAnsi="Times New Roman"/>
        <w:i/>
      </w:rPr>
      <w:t>Cysticercosis</w:t>
    </w:r>
    <w:proofErr w:type="spellEnd"/>
    <w:r w:rsidRPr="009F3C5E">
      <w:rPr>
        <w:rFonts w:ascii="Times New Roman" w:hAnsi="Times New Roman"/>
        <w:i/>
      </w:rPr>
      <w:t xml:space="preserve"> Disease Transmi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1C4"/>
    <w:rsid w:val="001E421F"/>
    <w:rsid w:val="002665A2"/>
    <w:rsid w:val="00344F72"/>
    <w:rsid w:val="00366101"/>
    <w:rsid w:val="003922F6"/>
    <w:rsid w:val="00421AA5"/>
    <w:rsid w:val="00476717"/>
    <w:rsid w:val="005641C4"/>
    <w:rsid w:val="00564746"/>
    <w:rsid w:val="005F4DD7"/>
    <w:rsid w:val="006D1E07"/>
    <w:rsid w:val="00852537"/>
    <w:rsid w:val="009634AC"/>
    <w:rsid w:val="00B87A9F"/>
    <w:rsid w:val="00C25EB1"/>
    <w:rsid w:val="00CF2A20"/>
    <w:rsid w:val="00E664B3"/>
    <w:rsid w:val="00F62F6A"/>
    <w:rsid w:val="00F80F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8F4F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1C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67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717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4767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717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E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E07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1C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67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717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4767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717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E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E07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3D8C1B68EB3C2418DBDA56551DBC0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3481A4-A233-924E-8DFF-9FD6850950B6}"/>
      </w:docPartPr>
      <w:docPartBody>
        <w:p w14:paraId="3CB4CB80" w14:textId="080599AF" w:rsidR="00E71F91" w:rsidRDefault="00D97775" w:rsidP="00D97775">
          <w:pPr>
            <w:pStyle w:val="C3D8C1B68EB3C2418DBDA56551DBC04C"/>
          </w:pPr>
          <w:r>
            <w:t>[Type text]</w:t>
          </w:r>
        </w:p>
      </w:docPartBody>
    </w:docPart>
    <w:docPart>
      <w:docPartPr>
        <w:name w:val="AF19F4561E859B47B10D5E2655E809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1937BC-17A4-B342-A0D0-19DB158D2004}"/>
      </w:docPartPr>
      <w:docPartBody>
        <w:p w14:paraId="500B38C5" w14:textId="1EA14D5F" w:rsidR="00E71F91" w:rsidRDefault="00D97775" w:rsidP="00D97775">
          <w:pPr>
            <w:pStyle w:val="AF19F4561E859B47B10D5E2655E8099F"/>
          </w:pPr>
          <w:r>
            <w:t>[Type text]</w:t>
          </w:r>
        </w:p>
      </w:docPartBody>
    </w:docPart>
    <w:docPart>
      <w:docPartPr>
        <w:name w:val="5157E562BD2F3346A9BCA2726BAC0A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F900A7-22DC-2E4D-8ED4-975249F44A3A}"/>
      </w:docPartPr>
      <w:docPartBody>
        <w:p w14:paraId="0C0322BB" w14:textId="4E8D34E9" w:rsidR="00E71F91" w:rsidRDefault="00D97775" w:rsidP="00D97775">
          <w:pPr>
            <w:pStyle w:val="5157E562BD2F3346A9BCA2726BAC0AF0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775"/>
    <w:rsid w:val="00D97775"/>
    <w:rsid w:val="00E7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3D8C1B68EB3C2418DBDA56551DBC04C">
    <w:name w:val="C3D8C1B68EB3C2418DBDA56551DBC04C"/>
    <w:rsid w:val="00D97775"/>
  </w:style>
  <w:style w:type="paragraph" w:customStyle="1" w:styleId="AF19F4561E859B47B10D5E2655E8099F">
    <w:name w:val="AF19F4561E859B47B10D5E2655E8099F"/>
    <w:rsid w:val="00D97775"/>
  </w:style>
  <w:style w:type="paragraph" w:customStyle="1" w:styleId="5157E562BD2F3346A9BCA2726BAC0AF0">
    <w:name w:val="5157E562BD2F3346A9BCA2726BAC0AF0"/>
    <w:rsid w:val="00D97775"/>
  </w:style>
  <w:style w:type="paragraph" w:customStyle="1" w:styleId="82EF1D4ACEFC49468F2BC2963C7491AF">
    <w:name w:val="82EF1D4ACEFC49468F2BC2963C7491AF"/>
    <w:rsid w:val="00D97775"/>
  </w:style>
  <w:style w:type="paragraph" w:customStyle="1" w:styleId="35F4A07B0095924291D8C68BFFCD4FB0">
    <w:name w:val="35F4A07B0095924291D8C68BFFCD4FB0"/>
    <w:rsid w:val="00D97775"/>
  </w:style>
  <w:style w:type="paragraph" w:customStyle="1" w:styleId="6D512C3000322743BA53EE87CD73C526">
    <w:name w:val="6D512C3000322743BA53EE87CD73C526"/>
    <w:rsid w:val="00D97775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3D8C1B68EB3C2418DBDA56551DBC04C">
    <w:name w:val="C3D8C1B68EB3C2418DBDA56551DBC04C"/>
    <w:rsid w:val="00D97775"/>
  </w:style>
  <w:style w:type="paragraph" w:customStyle="1" w:styleId="AF19F4561E859B47B10D5E2655E8099F">
    <w:name w:val="AF19F4561E859B47B10D5E2655E8099F"/>
    <w:rsid w:val="00D97775"/>
  </w:style>
  <w:style w:type="paragraph" w:customStyle="1" w:styleId="5157E562BD2F3346A9BCA2726BAC0AF0">
    <w:name w:val="5157E562BD2F3346A9BCA2726BAC0AF0"/>
    <w:rsid w:val="00D97775"/>
  </w:style>
  <w:style w:type="paragraph" w:customStyle="1" w:styleId="82EF1D4ACEFC49468F2BC2963C7491AF">
    <w:name w:val="82EF1D4ACEFC49468F2BC2963C7491AF"/>
    <w:rsid w:val="00D97775"/>
  </w:style>
  <w:style w:type="paragraph" w:customStyle="1" w:styleId="35F4A07B0095924291D8C68BFFCD4FB0">
    <w:name w:val="35F4A07B0095924291D8C68BFFCD4FB0"/>
    <w:rsid w:val="00D97775"/>
  </w:style>
  <w:style w:type="paragraph" w:customStyle="1" w:styleId="6D512C3000322743BA53EE87CD73C526">
    <w:name w:val="6D512C3000322743BA53EE87CD73C526"/>
    <w:rsid w:val="00D9777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4224D0-2180-024C-B7B9-ADB2970D8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Macintosh Word</Application>
  <DocSecurity>0</DocSecurity>
  <Lines>1</Lines>
  <Paragraphs>1</Paragraphs>
  <ScaleCrop>false</ScaleCrop>
  <Company>JHU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iola</dc:creator>
  <cp:keywords/>
  <dc:description/>
  <cp:lastModifiedBy>Carmen Arriola</cp:lastModifiedBy>
  <cp:revision>2</cp:revision>
  <dcterms:created xsi:type="dcterms:W3CDTF">2014-09-16T01:40:00Z</dcterms:created>
  <dcterms:modified xsi:type="dcterms:W3CDTF">2014-09-16T01:40:00Z</dcterms:modified>
</cp:coreProperties>
</file>